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269C8F" w14:textId="77777777" w:rsidR="0041039B" w:rsidRPr="00663289" w:rsidRDefault="0041039B" w:rsidP="0041039B">
      <w:pPr>
        <w:spacing w:line="360" w:lineRule="auto"/>
        <w:rPr>
          <w:rFonts w:ascii="Cambria" w:hAnsi="Cambria"/>
          <w:b/>
          <w:sz w:val="22"/>
          <w:szCs w:val="22"/>
        </w:rPr>
      </w:pPr>
      <w:r w:rsidRPr="00663289">
        <w:rPr>
          <w:rFonts w:ascii="Cambria" w:hAnsi="Cambria" w:cstheme="majorBidi"/>
          <w:b/>
          <w:color w:val="000000" w:themeColor="text1"/>
          <w:kern w:val="36"/>
          <w:sz w:val="22"/>
          <w:szCs w:val="22"/>
        </w:rPr>
        <w:t xml:space="preserve">The role of seagrass vegetation and local environmental conditions in shaping </w:t>
      </w:r>
      <w:r>
        <w:rPr>
          <w:rFonts w:ascii="Cambria" w:hAnsi="Cambria" w:cstheme="majorBidi"/>
          <w:b/>
          <w:color w:val="000000" w:themeColor="text1"/>
          <w:kern w:val="36"/>
          <w:sz w:val="22"/>
          <w:szCs w:val="22"/>
        </w:rPr>
        <w:t xml:space="preserve">benthic </w:t>
      </w:r>
      <w:r w:rsidRPr="00663289">
        <w:rPr>
          <w:rFonts w:ascii="Cambria" w:hAnsi="Cambria" w:cstheme="majorBidi"/>
          <w:b/>
          <w:color w:val="000000" w:themeColor="text1"/>
          <w:kern w:val="36"/>
          <w:sz w:val="22"/>
          <w:szCs w:val="22"/>
        </w:rPr>
        <w:t>bacterial and macro</w:t>
      </w:r>
      <w:r>
        <w:rPr>
          <w:rFonts w:ascii="Cambria" w:hAnsi="Cambria" w:cstheme="majorBidi"/>
          <w:b/>
          <w:color w:val="000000" w:themeColor="text1"/>
          <w:kern w:val="36"/>
          <w:sz w:val="22"/>
          <w:szCs w:val="22"/>
        </w:rPr>
        <w:t>invertebrate</w:t>
      </w:r>
      <w:r w:rsidRPr="00663289">
        <w:rPr>
          <w:rFonts w:ascii="Cambria" w:hAnsi="Cambria" w:cstheme="majorBidi"/>
          <w:b/>
          <w:color w:val="000000" w:themeColor="text1"/>
          <w:kern w:val="36"/>
          <w:sz w:val="22"/>
          <w:szCs w:val="22"/>
        </w:rPr>
        <w:t xml:space="preserve"> communities in a tropical coastal lagoon</w:t>
      </w:r>
    </w:p>
    <w:p w14:paraId="5251034C" w14:textId="77777777" w:rsidR="0041039B" w:rsidRPr="006E4534" w:rsidRDefault="0041039B" w:rsidP="0041039B">
      <w:pPr>
        <w:pStyle w:val="Heading2"/>
        <w:numPr>
          <w:ilvl w:val="0"/>
          <w:numId w:val="0"/>
        </w:numPr>
        <w:spacing w:line="360" w:lineRule="auto"/>
        <w:rPr>
          <w:rFonts w:ascii="Cambria" w:hAnsi="Cambria"/>
          <w:b w:val="0"/>
          <w:sz w:val="22"/>
          <w:szCs w:val="22"/>
        </w:rPr>
      </w:pPr>
      <w:proofErr w:type="spellStart"/>
      <w:r w:rsidRPr="00663289">
        <w:rPr>
          <w:rFonts w:ascii="Cambria" w:hAnsi="Cambria"/>
          <w:b w:val="0"/>
          <w:sz w:val="22"/>
          <w:szCs w:val="22"/>
        </w:rPr>
        <w:t>Alsaffar</w:t>
      </w:r>
      <w:proofErr w:type="spellEnd"/>
      <w:r w:rsidRPr="00663289">
        <w:rPr>
          <w:rFonts w:ascii="Cambria" w:hAnsi="Cambria"/>
          <w:b w:val="0"/>
          <w:sz w:val="22"/>
          <w:szCs w:val="22"/>
        </w:rPr>
        <w:t xml:space="preserve"> Z.</w:t>
      </w:r>
      <w:r w:rsidRPr="006B2E69">
        <w:rPr>
          <w:rFonts w:ascii="Cambria" w:hAnsi="Cambria"/>
          <w:b w:val="0"/>
          <w:sz w:val="22"/>
          <w:szCs w:val="22"/>
          <w:vertAlign w:val="superscript"/>
        </w:rPr>
        <w:t>1,2</w:t>
      </w:r>
      <w:r w:rsidRPr="00663289">
        <w:rPr>
          <w:rFonts w:ascii="Cambria" w:hAnsi="Cambria"/>
          <w:b w:val="0"/>
          <w:sz w:val="22"/>
          <w:szCs w:val="22"/>
        </w:rPr>
        <w:t>, Pearman J.K.</w:t>
      </w:r>
      <w:r w:rsidRPr="006B2E69">
        <w:rPr>
          <w:rFonts w:ascii="Cambria" w:hAnsi="Cambria"/>
          <w:b w:val="0"/>
          <w:sz w:val="22"/>
          <w:szCs w:val="22"/>
          <w:vertAlign w:val="superscript"/>
        </w:rPr>
        <w:t>1,3</w:t>
      </w:r>
      <w:r w:rsidRPr="00663289">
        <w:rPr>
          <w:rFonts w:ascii="Cambria" w:hAnsi="Cambria"/>
          <w:b w:val="0"/>
          <w:sz w:val="22"/>
          <w:szCs w:val="22"/>
        </w:rPr>
        <w:t xml:space="preserve">, </w:t>
      </w:r>
      <w:proofErr w:type="spellStart"/>
      <w:r w:rsidRPr="00663289">
        <w:rPr>
          <w:rFonts w:ascii="Cambria" w:hAnsi="Cambria"/>
          <w:b w:val="0"/>
          <w:sz w:val="22"/>
          <w:szCs w:val="22"/>
        </w:rPr>
        <w:t>Cúrdia</w:t>
      </w:r>
      <w:proofErr w:type="spellEnd"/>
      <w:r w:rsidRPr="00663289">
        <w:rPr>
          <w:rFonts w:ascii="Cambria" w:hAnsi="Cambria"/>
          <w:b w:val="0"/>
          <w:sz w:val="22"/>
          <w:szCs w:val="22"/>
        </w:rPr>
        <w:t xml:space="preserve"> J.</w:t>
      </w:r>
      <w:r w:rsidRPr="006B2E69">
        <w:rPr>
          <w:rFonts w:ascii="Cambria" w:hAnsi="Cambria"/>
          <w:b w:val="0"/>
          <w:sz w:val="22"/>
          <w:szCs w:val="22"/>
          <w:vertAlign w:val="superscript"/>
        </w:rPr>
        <w:t>1</w:t>
      </w:r>
      <w:r w:rsidRPr="00663289">
        <w:rPr>
          <w:rFonts w:ascii="Cambria" w:hAnsi="Cambria"/>
          <w:b w:val="0"/>
          <w:sz w:val="22"/>
          <w:szCs w:val="22"/>
        </w:rPr>
        <w:t xml:space="preserve">, </w:t>
      </w:r>
      <w:r w:rsidRPr="006E4534">
        <w:rPr>
          <w:rFonts w:ascii="Cambria" w:hAnsi="Cambria"/>
          <w:b w:val="0"/>
          <w:sz w:val="22"/>
          <w:szCs w:val="22"/>
        </w:rPr>
        <w:t>Ellis J.</w:t>
      </w:r>
      <w:r w:rsidRPr="006E4534">
        <w:rPr>
          <w:rFonts w:ascii="Cambria" w:hAnsi="Cambria"/>
          <w:b w:val="0"/>
          <w:sz w:val="22"/>
          <w:szCs w:val="22"/>
          <w:vertAlign w:val="superscript"/>
        </w:rPr>
        <w:t>1,</w:t>
      </w:r>
      <w:r>
        <w:rPr>
          <w:rFonts w:ascii="Cambria" w:hAnsi="Cambria"/>
          <w:b w:val="0"/>
          <w:sz w:val="22"/>
          <w:szCs w:val="22"/>
          <w:vertAlign w:val="superscript"/>
        </w:rPr>
        <w:t>4</w:t>
      </w:r>
      <w:r w:rsidRPr="006E4534">
        <w:rPr>
          <w:rFonts w:ascii="Cambria" w:hAnsi="Cambria"/>
          <w:b w:val="0"/>
          <w:sz w:val="22"/>
          <w:szCs w:val="22"/>
        </w:rPr>
        <w:t xml:space="preserve">, </w:t>
      </w:r>
      <w:r w:rsidRPr="00663289">
        <w:rPr>
          <w:rFonts w:ascii="Cambria" w:hAnsi="Cambria"/>
          <w:b w:val="0"/>
          <w:sz w:val="22"/>
          <w:szCs w:val="22"/>
        </w:rPr>
        <w:t>Cal</w:t>
      </w:r>
      <w:r>
        <w:rPr>
          <w:rFonts w:ascii="Cambria" w:hAnsi="Cambria"/>
          <w:b w:val="0"/>
          <w:sz w:val="22"/>
          <w:szCs w:val="22"/>
        </w:rPr>
        <w:t>l</w:t>
      </w:r>
      <w:r w:rsidRPr="00663289">
        <w:rPr>
          <w:rFonts w:ascii="Cambria" w:hAnsi="Cambria"/>
          <w:b w:val="0"/>
          <w:sz w:val="22"/>
          <w:szCs w:val="22"/>
        </w:rPr>
        <w:t>eja M.Ll.</w:t>
      </w:r>
      <w:r w:rsidRPr="006B2E69">
        <w:rPr>
          <w:rFonts w:ascii="Cambria" w:hAnsi="Cambria"/>
          <w:b w:val="0"/>
          <w:sz w:val="22"/>
          <w:szCs w:val="22"/>
          <w:vertAlign w:val="superscript"/>
        </w:rPr>
        <w:t>1,</w:t>
      </w:r>
      <w:r>
        <w:rPr>
          <w:rFonts w:ascii="Cambria" w:hAnsi="Cambria"/>
          <w:b w:val="0"/>
          <w:sz w:val="22"/>
          <w:szCs w:val="22"/>
          <w:vertAlign w:val="superscript"/>
        </w:rPr>
        <w:t>5</w:t>
      </w:r>
      <w:r w:rsidRPr="00663289">
        <w:rPr>
          <w:rFonts w:ascii="Cambria" w:hAnsi="Cambria"/>
          <w:b w:val="0"/>
          <w:sz w:val="22"/>
          <w:szCs w:val="22"/>
        </w:rPr>
        <w:t>, Ruiz-</w:t>
      </w:r>
      <w:proofErr w:type="spellStart"/>
      <w:r w:rsidRPr="00663289">
        <w:rPr>
          <w:rFonts w:ascii="Cambria" w:hAnsi="Cambria"/>
          <w:b w:val="0"/>
          <w:sz w:val="22"/>
          <w:szCs w:val="22"/>
        </w:rPr>
        <w:t>Compean</w:t>
      </w:r>
      <w:proofErr w:type="spellEnd"/>
      <w:r w:rsidRPr="00663289">
        <w:rPr>
          <w:rFonts w:ascii="Cambria" w:hAnsi="Cambria"/>
          <w:b w:val="0"/>
          <w:sz w:val="22"/>
          <w:szCs w:val="22"/>
        </w:rPr>
        <w:t xml:space="preserve"> P.</w:t>
      </w:r>
      <w:r w:rsidRPr="006B2E69">
        <w:rPr>
          <w:rFonts w:ascii="Cambria" w:hAnsi="Cambria"/>
          <w:b w:val="0"/>
          <w:sz w:val="22"/>
          <w:szCs w:val="22"/>
          <w:vertAlign w:val="superscript"/>
        </w:rPr>
        <w:t>1</w:t>
      </w:r>
      <w:r w:rsidRPr="00663289">
        <w:rPr>
          <w:rFonts w:ascii="Cambria" w:hAnsi="Cambria"/>
          <w:b w:val="0"/>
          <w:sz w:val="22"/>
          <w:szCs w:val="22"/>
        </w:rPr>
        <w:t>, Roth F.</w:t>
      </w:r>
      <w:r w:rsidRPr="006B2E69">
        <w:rPr>
          <w:rFonts w:ascii="Cambria" w:hAnsi="Cambria"/>
          <w:b w:val="0"/>
          <w:sz w:val="22"/>
          <w:szCs w:val="22"/>
          <w:vertAlign w:val="superscript"/>
        </w:rPr>
        <w:t>1,</w:t>
      </w:r>
      <w:r>
        <w:rPr>
          <w:rFonts w:ascii="Cambria" w:hAnsi="Cambria"/>
          <w:b w:val="0"/>
          <w:sz w:val="22"/>
          <w:szCs w:val="22"/>
          <w:vertAlign w:val="superscript"/>
        </w:rPr>
        <w:t>6</w:t>
      </w:r>
      <w:r w:rsidRPr="006B2E69">
        <w:rPr>
          <w:rFonts w:ascii="Cambria" w:hAnsi="Cambria"/>
          <w:b w:val="0"/>
          <w:sz w:val="22"/>
          <w:szCs w:val="22"/>
          <w:vertAlign w:val="superscript"/>
        </w:rPr>
        <w:t>,</w:t>
      </w:r>
      <w:r>
        <w:rPr>
          <w:rFonts w:ascii="Cambria" w:hAnsi="Cambria"/>
          <w:b w:val="0"/>
          <w:sz w:val="22"/>
          <w:szCs w:val="22"/>
          <w:vertAlign w:val="superscript"/>
        </w:rPr>
        <w:t>7</w:t>
      </w:r>
      <w:r w:rsidRPr="00663289">
        <w:rPr>
          <w:rFonts w:ascii="Cambria" w:hAnsi="Cambria"/>
          <w:b w:val="0"/>
          <w:sz w:val="22"/>
          <w:szCs w:val="22"/>
        </w:rPr>
        <w:t xml:space="preserve">, Villalobos </w:t>
      </w:r>
      <w:r w:rsidRPr="006E4534">
        <w:rPr>
          <w:rFonts w:ascii="Cambria" w:hAnsi="Cambria"/>
          <w:b w:val="0"/>
          <w:sz w:val="22"/>
          <w:szCs w:val="22"/>
        </w:rPr>
        <w:t>R.</w:t>
      </w:r>
      <w:r w:rsidRPr="006E4534">
        <w:rPr>
          <w:rFonts w:ascii="Cambria" w:hAnsi="Cambria"/>
          <w:b w:val="0"/>
          <w:sz w:val="22"/>
          <w:szCs w:val="22"/>
          <w:vertAlign w:val="superscript"/>
        </w:rPr>
        <w:t>1</w:t>
      </w:r>
      <w:r w:rsidRPr="006E4534">
        <w:rPr>
          <w:rFonts w:ascii="Cambria" w:hAnsi="Cambria"/>
          <w:b w:val="0"/>
          <w:sz w:val="22"/>
          <w:szCs w:val="22"/>
        </w:rPr>
        <w:t>, Jones B.H.</w:t>
      </w:r>
      <w:r w:rsidRPr="006E4534">
        <w:rPr>
          <w:rFonts w:ascii="Cambria" w:hAnsi="Cambria"/>
          <w:b w:val="0"/>
          <w:sz w:val="22"/>
          <w:szCs w:val="22"/>
          <w:vertAlign w:val="superscript"/>
        </w:rPr>
        <w:t>1</w:t>
      </w:r>
      <w:r w:rsidRPr="006E4534">
        <w:rPr>
          <w:rFonts w:ascii="Cambria" w:hAnsi="Cambria"/>
          <w:b w:val="0"/>
          <w:sz w:val="22"/>
          <w:szCs w:val="22"/>
        </w:rPr>
        <w:t xml:space="preserve">, </w:t>
      </w:r>
      <w:proofErr w:type="spellStart"/>
      <w:r w:rsidRPr="006E4534">
        <w:rPr>
          <w:rFonts w:ascii="Cambria" w:hAnsi="Cambria"/>
          <w:b w:val="0"/>
          <w:sz w:val="22"/>
          <w:szCs w:val="22"/>
        </w:rPr>
        <w:t>Morán</w:t>
      </w:r>
      <w:proofErr w:type="spellEnd"/>
      <w:r w:rsidRPr="006E4534">
        <w:rPr>
          <w:rFonts w:ascii="Cambria" w:hAnsi="Cambria"/>
          <w:b w:val="0"/>
          <w:sz w:val="22"/>
          <w:szCs w:val="22"/>
        </w:rPr>
        <w:t xml:space="preserve"> X. A. G.</w:t>
      </w:r>
      <w:r w:rsidRPr="006E4534">
        <w:rPr>
          <w:rFonts w:ascii="Cambria" w:hAnsi="Cambria"/>
          <w:b w:val="0"/>
          <w:sz w:val="22"/>
          <w:szCs w:val="22"/>
          <w:vertAlign w:val="superscript"/>
        </w:rPr>
        <w:t>1</w:t>
      </w:r>
      <w:r w:rsidRPr="006E4534">
        <w:rPr>
          <w:rFonts w:ascii="Cambria" w:hAnsi="Cambria"/>
          <w:b w:val="0"/>
          <w:sz w:val="22"/>
          <w:szCs w:val="22"/>
        </w:rPr>
        <w:t>, Carvalho S.</w:t>
      </w:r>
      <w:r w:rsidRPr="006E4534">
        <w:rPr>
          <w:rFonts w:ascii="Cambria" w:hAnsi="Cambria"/>
          <w:b w:val="0"/>
          <w:sz w:val="22"/>
          <w:szCs w:val="22"/>
          <w:vertAlign w:val="superscript"/>
        </w:rPr>
        <w:t>1</w:t>
      </w:r>
      <w:r>
        <w:rPr>
          <w:rFonts w:ascii="Cambria" w:hAnsi="Cambria"/>
          <w:b w:val="0"/>
          <w:sz w:val="22"/>
          <w:szCs w:val="22"/>
          <w:vertAlign w:val="superscript"/>
        </w:rPr>
        <w:t>*</w:t>
      </w:r>
    </w:p>
    <w:p w14:paraId="0C7AA1F4" w14:textId="77777777" w:rsidR="0041039B" w:rsidRDefault="0041039B" w:rsidP="0041039B">
      <w:pPr>
        <w:rPr>
          <w:rFonts w:ascii="Cambria" w:hAnsi="Cambria"/>
          <w:sz w:val="22"/>
          <w:szCs w:val="22"/>
        </w:rPr>
      </w:pPr>
    </w:p>
    <w:p w14:paraId="0092BA29" w14:textId="77777777" w:rsidR="0041039B" w:rsidRPr="00821594" w:rsidRDefault="0041039B" w:rsidP="0041039B">
      <w:pPr>
        <w:jc w:val="both"/>
        <w:rPr>
          <w:rFonts w:ascii="Cambria" w:hAnsi="Cambria"/>
          <w:sz w:val="22"/>
          <w:szCs w:val="22"/>
        </w:rPr>
      </w:pPr>
      <w:r w:rsidRPr="00821594">
        <w:rPr>
          <w:rFonts w:ascii="Cambria" w:hAnsi="Cambria"/>
          <w:sz w:val="22"/>
          <w:szCs w:val="22"/>
          <w:vertAlign w:val="superscript"/>
        </w:rPr>
        <w:t xml:space="preserve">1 </w:t>
      </w:r>
      <w:r w:rsidRPr="00821594">
        <w:rPr>
          <w:rFonts w:ascii="Cambria" w:hAnsi="Cambria"/>
          <w:sz w:val="22"/>
          <w:szCs w:val="22"/>
        </w:rPr>
        <w:t xml:space="preserve">King Abdullah University of Science and Technology (KAUST), Red Sea Research Center (RSRC), Biological and Environmental Sciences and Engineering (BESE), </w:t>
      </w:r>
      <w:proofErr w:type="spellStart"/>
      <w:r w:rsidRPr="00821594">
        <w:rPr>
          <w:rFonts w:ascii="Cambria" w:hAnsi="Cambria"/>
          <w:sz w:val="22"/>
          <w:szCs w:val="22"/>
        </w:rPr>
        <w:t>Thuwal</w:t>
      </w:r>
      <w:proofErr w:type="spellEnd"/>
      <w:r w:rsidRPr="00821594">
        <w:rPr>
          <w:rFonts w:ascii="Cambria" w:hAnsi="Cambria"/>
          <w:sz w:val="22"/>
          <w:szCs w:val="22"/>
        </w:rPr>
        <w:t>, Saudi Arabia</w:t>
      </w:r>
    </w:p>
    <w:p w14:paraId="17FC5AA3" w14:textId="77777777" w:rsidR="0041039B" w:rsidRPr="00821594" w:rsidRDefault="0041039B" w:rsidP="0041039B">
      <w:pPr>
        <w:rPr>
          <w:rFonts w:ascii="Cambria" w:hAnsi="Cambria"/>
          <w:sz w:val="22"/>
          <w:szCs w:val="22"/>
        </w:rPr>
      </w:pPr>
      <w:r w:rsidRPr="00821594">
        <w:rPr>
          <w:rFonts w:ascii="Cambria" w:hAnsi="Cambria"/>
          <w:sz w:val="22"/>
          <w:szCs w:val="22"/>
          <w:vertAlign w:val="superscript"/>
        </w:rPr>
        <w:t xml:space="preserve">2 </w:t>
      </w:r>
      <w:r w:rsidRPr="00821594">
        <w:rPr>
          <w:rFonts w:ascii="Cambria" w:hAnsi="Cambria"/>
          <w:sz w:val="22"/>
          <w:szCs w:val="22"/>
        </w:rPr>
        <w:t>King Saud University, Riyadh, Saudi Arabia</w:t>
      </w:r>
    </w:p>
    <w:p w14:paraId="472DEB58" w14:textId="77777777" w:rsidR="0041039B" w:rsidRPr="00821594" w:rsidRDefault="0041039B" w:rsidP="0041039B">
      <w:pPr>
        <w:autoSpaceDE w:val="0"/>
        <w:autoSpaceDN w:val="0"/>
        <w:adjustRightInd w:val="0"/>
        <w:rPr>
          <w:rFonts w:ascii="Cambria" w:eastAsiaTheme="minorEastAsia" w:hAnsi="Cambria"/>
          <w:sz w:val="22"/>
          <w:szCs w:val="22"/>
          <w:lang w:val="en-GB"/>
        </w:rPr>
      </w:pPr>
      <w:r w:rsidRPr="00821594">
        <w:rPr>
          <w:rFonts w:ascii="Cambria" w:eastAsiaTheme="minorEastAsia" w:hAnsi="Cambria"/>
          <w:sz w:val="22"/>
          <w:szCs w:val="22"/>
          <w:vertAlign w:val="superscript"/>
          <w:lang w:val="en-GB"/>
        </w:rPr>
        <w:t xml:space="preserve">3 </w:t>
      </w:r>
      <w:r w:rsidRPr="00821594">
        <w:rPr>
          <w:rFonts w:ascii="Cambria" w:eastAsiaTheme="minorEastAsia" w:hAnsi="Cambria"/>
          <w:sz w:val="22"/>
          <w:szCs w:val="22"/>
          <w:lang w:val="en-GB"/>
        </w:rPr>
        <w:t xml:space="preserve">Coastal and Freshwater Group, </w:t>
      </w:r>
      <w:proofErr w:type="spellStart"/>
      <w:r w:rsidRPr="00821594">
        <w:rPr>
          <w:rFonts w:ascii="Cambria" w:eastAsiaTheme="minorEastAsia" w:hAnsi="Cambria"/>
          <w:sz w:val="22"/>
          <w:szCs w:val="22"/>
          <w:lang w:val="en-GB"/>
        </w:rPr>
        <w:t>Cawthron</w:t>
      </w:r>
      <w:proofErr w:type="spellEnd"/>
      <w:r w:rsidRPr="00821594">
        <w:rPr>
          <w:rFonts w:ascii="Cambria" w:eastAsiaTheme="minorEastAsia" w:hAnsi="Cambria"/>
          <w:sz w:val="22"/>
          <w:szCs w:val="22"/>
          <w:lang w:val="en-GB"/>
        </w:rPr>
        <w:t xml:space="preserve"> Institute, Nelson, New Zealand</w:t>
      </w:r>
    </w:p>
    <w:p w14:paraId="47AA62ED" w14:textId="77777777" w:rsidR="0041039B" w:rsidRPr="006E4534" w:rsidRDefault="0041039B" w:rsidP="0041039B">
      <w:pPr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  <w:vertAlign w:val="superscript"/>
        </w:rPr>
        <w:t>4</w:t>
      </w:r>
      <w:r w:rsidRPr="00821594">
        <w:rPr>
          <w:rFonts w:ascii="Cambria" w:hAnsi="Cambria"/>
          <w:sz w:val="22"/>
          <w:szCs w:val="22"/>
          <w:vertAlign w:val="superscript"/>
        </w:rPr>
        <w:t xml:space="preserve"> </w:t>
      </w:r>
      <w:r w:rsidRPr="006E4534">
        <w:rPr>
          <w:rFonts w:ascii="Cambria" w:hAnsi="Cambria"/>
          <w:sz w:val="22"/>
          <w:szCs w:val="22"/>
        </w:rPr>
        <w:t>School of Science, University of Waikato, Tauranga, New Zealand</w:t>
      </w:r>
    </w:p>
    <w:p w14:paraId="6EA1F90F" w14:textId="77777777" w:rsidR="0041039B" w:rsidRPr="00821594" w:rsidRDefault="0041039B" w:rsidP="0041039B">
      <w:pPr>
        <w:autoSpaceDE w:val="0"/>
        <w:autoSpaceDN w:val="0"/>
        <w:adjustRightInd w:val="0"/>
        <w:rPr>
          <w:rFonts w:ascii="Cambria" w:eastAsiaTheme="minorEastAsia" w:hAnsi="Cambria"/>
          <w:sz w:val="22"/>
          <w:szCs w:val="22"/>
          <w:lang w:val="en-GB"/>
        </w:rPr>
      </w:pPr>
      <w:r>
        <w:rPr>
          <w:rFonts w:ascii="Cambria" w:eastAsiaTheme="minorEastAsia" w:hAnsi="Cambria"/>
          <w:sz w:val="22"/>
          <w:szCs w:val="22"/>
          <w:vertAlign w:val="superscript"/>
          <w:lang w:val="en-GB"/>
        </w:rPr>
        <w:t>5</w:t>
      </w:r>
      <w:r w:rsidRPr="00821594">
        <w:rPr>
          <w:rFonts w:ascii="Cambria" w:eastAsiaTheme="minorEastAsia" w:hAnsi="Cambria"/>
          <w:sz w:val="22"/>
          <w:szCs w:val="22"/>
          <w:vertAlign w:val="superscript"/>
          <w:lang w:val="en-GB"/>
        </w:rPr>
        <w:t xml:space="preserve"> </w:t>
      </w:r>
      <w:r w:rsidRPr="00821594">
        <w:rPr>
          <w:rFonts w:ascii="Cambria" w:eastAsiaTheme="minorEastAsia" w:hAnsi="Cambria"/>
          <w:sz w:val="22"/>
          <w:szCs w:val="22"/>
          <w:lang w:val="en-GB"/>
        </w:rPr>
        <w:t>Department of Climate Geochemistry, Max Planck Institute for Chemistry (MPIC), Mainz, Germany</w:t>
      </w:r>
    </w:p>
    <w:p w14:paraId="56DCA1EB" w14:textId="77777777" w:rsidR="0041039B" w:rsidRPr="00821594" w:rsidRDefault="0041039B" w:rsidP="0041039B">
      <w:pPr>
        <w:jc w:val="both"/>
        <w:rPr>
          <w:rFonts w:ascii="Cambria" w:hAnsi="Cambria"/>
          <w:color w:val="000000" w:themeColor="text1"/>
          <w:sz w:val="22"/>
          <w:szCs w:val="22"/>
        </w:rPr>
      </w:pPr>
      <w:r>
        <w:rPr>
          <w:rFonts w:ascii="Cambria" w:hAnsi="Cambria"/>
          <w:color w:val="000000" w:themeColor="text1"/>
          <w:sz w:val="22"/>
          <w:szCs w:val="22"/>
          <w:vertAlign w:val="superscript"/>
        </w:rPr>
        <w:t>6</w:t>
      </w:r>
      <w:r w:rsidRPr="00821594">
        <w:rPr>
          <w:rFonts w:ascii="Cambria" w:hAnsi="Cambria"/>
          <w:color w:val="000000" w:themeColor="text1"/>
          <w:sz w:val="22"/>
          <w:szCs w:val="22"/>
          <w:lang w:val="en-GB"/>
        </w:rPr>
        <w:t xml:space="preserve"> Baltic Sea Centre, Stockholm University, Stockholm, Sweden </w:t>
      </w:r>
    </w:p>
    <w:p w14:paraId="693C9CBE" w14:textId="77777777" w:rsidR="0041039B" w:rsidRPr="00821594" w:rsidRDefault="0041039B" w:rsidP="0041039B">
      <w:pPr>
        <w:jc w:val="both"/>
        <w:rPr>
          <w:rFonts w:ascii="Cambria" w:hAnsi="Cambria"/>
          <w:color w:val="000000" w:themeColor="text1"/>
          <w:sz w:val="22"/>
          <w:szCs w:val="22"/>
          <w:lang w:val="en-GB"/>
        </w:rPr>
      </w:pPr>
      <w:r>
        <w:rPr>
          <w:rFonts w:ascii="Cambria" w:hAnsi="Cambria"/>
          <w:color w:val="000000" w:themeColor="text1"/>
          <w:sz w:val="22"/>
          <w:szCs w:val="22"/>
          <w:vertAlign w:val="superscript"/>
          <w:lang w:val="en-GB"/>
        </w:rPr>
        <w:t>7</w:t>
      </w:r>
      <w:r w:rsidRPr="00821594">
        <w:rPr>
          <w:rFonts w:ascii="Cambria" w:hAnsi="Cambria"/>
          <w:color w:val="000000" w:themeColor="text1"/>
          <w:sz w:val="22"/>
          <w:szCs w:val="22"/>
          <w:lang w:val="en-GB"/>
        </w:rPr>
        <w:t xml:space="preserve"> Faculty of Biological and Environmental Sciences, </w:t>
      </w:r>
      <w:proofErr w:type="spellStart"/>
      <w:r w:rsidRPr="00821594">
        <w:rPr>
          <w:rFonts w:ascii="Cambria" w:hAnsi="Cambria"/>
          <w:color w:val="000000" w:themeColor="text1"/>
          <w:sz w:val="22"/>
          <w:szCs w:val="22"/>
          <w:lang w:val="en-GB"/>
        </w:rPr>
        <w:t>Tvärminne</w:t>
      </w:r>
      <w:proofErr w:type="spellEnd"/>
      <w:r w:rsidRPr="00821594">
        <w:rPr>
          <w:rFonts w:ascii="Cambria" w:hAnsi="Cambria"/>
          <w:color w:val="000000" w:themeColor="text1"/>
          <w:sz w:val="22"/>
          <w:szCs w:val="22"/>
          <w:lang w:val="en-GB"/>
        </w:rPr>
        <w:t xml:space="preserve"> Zoological Station, University of Helsinki, Helsinki, Finland</w:t>
      </w:r>
    </w:p>
    <w:p w14:paraId="08F8634A" w14:textId="34A080D1" w:rsidR="0041039B" w:rsidRDefault="0041039B" w:rsidP="0041039B">
      <w:pPr>
        <w:rPr>
          <w:rFonts w:ascii="Cambria" w:hAnsi="Cambria"/>
          <w:sz w:val="22"/>
          <w:szCs w:val="22"/>
        </w:rPr>
        <w:sectPr w:rsidR="0041039B" w:rsidSect="00935D82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426AA885" w14:textId="1D3C470F" w:rsidR="0041039B" w:rsidRDefault="0041039B" w:rsidP="0041039B">
      <w:pPr>
        <w:tabs>
          <w:tab w:val="left" w:pos="1070"/>
        </w:tabs>
        <w:rPr>
          <w:rFonts w:ascii="Cambria" w:hAnsi="Cambria"/>
          <w:sz w:val="22"/>
          <w:szCs w:val="22"/>
        </w:rPr>
      </w:pPr>
      <w:r>
        <w:lastRenderedPageBreak/>
        <w:t>Table S</w:t>
      </w:r>
      <w:r w:rsidR="00074182">
        <w:t>1</w:t>
      </w:r>
      <w:r>
        <w:t>.</w:t>
      </w:r>
      <w:r w:rsidRPr="000B136C">
        <w:rPr>
          <w:rFonts w:ascii="Cambria" w:hAnsi="Cambria"/>
          <w:sz w:val="22"/>
          <w:szCs w:val="22"/>
        </w:rPr>
        <w:t xml:space="preserve"> </w:t>
      </w:r>
      <w:r w:rsidRPr="00663289">
        <w:rPr>
          <w:rFonts w:ascii="Cambria" w:hAnsi="Cambria"/>
          <w:sz w:val="22"/>
          <w:szCs w:val="22"/>
        </w:rPr>
        <w:t xml:space="preserve">Two-way </w:t>
      </w:r>
      <w:r>
        <w:rPr>
          <w:rFonts w:ascii="Cambria" w:hAnsi="Cambria"/>
          <w:sz w:val="22"/>
          <w:szCs w:val="22"/>
        </w:rPr>
        <w:t>ANOVA</w:t>
      </w:r>
      <w:r w:rsidRPr="00663289">
        <w:rPr>
          <w:rFonts w:ascii="Cambria" w:hAnsi="Cambria"/>
          <w:sz w:val="22"/>
          <w:szCs w:val="22"/>
        </w:rPr>
        <w:t xml:space="preserve"> results and pair-wise tests </w:t>
      </w:r>
      <w:r>
        <w:rPr>
          <w:rFonts w:ascii="Cambria" w:hAnsi="Cambria"/>
          <w:sz w:val="22"/>
          <w:szCs w:val="22"/>
        </w:rPr>
        <w:t>for abundan</w:t>
      </w:r>
      <w:r w:rsidR="00320700">
        <w:rPr>
          <w:rFonts w:ascii="Cambria" w:hAnsi="Cambria"/>
          <w:sz w:val="22"/>
          <w:szCs w:val="22"/>
        </w:rPr>
        <w:t>c</w:t>
      </w:r>
      <w:r>
        <w:rPr>
          <w:rFonts w:ascii="Cambria" w:hAnsi="Cambria"/>
          <w:sz w:val="22"/>
          <w:szCs w:val="22"/>
        </w:rPr>
        <w:t>e and number of taxa (macrofauna) and number of operational taxonomic units (OTUs) for bacteria</w:t>
      </w:r>
      <w:r w:rsidRPr="00663289">
        <w:rPr>
          <w:rFonts w:ascii="Cambria" w:hAnsi="Cambria"/>
          <w:sz w:val="22"/>
          <w:szCs w:val="22"/>
        </w:rPr>
        <w:t>. Unvegetated (</w:t>
      </w:r>
      <w:proofErr w:type="spellStart"/>
      <w:r w:rsidRPr="00663289">
        <w:rPr>
          <w:rFonts w:ascii="Cambria" w:hAnsi="Cambria"/>
          <w:sz w:val="22"/>
          <w:szCs w:val="22"/>
        </w:rPr>
        <w:t>UnV</w:t>
      </w:r>
      <w:proofErr w:type="spellEnd"/>
      <w:r w:rsidRPr="00663289">
        <w:rPr>
          <w:rFonts w:ascii="Cambria" w:hAnsi="Cambria"/>
          <w:sz w:val="22"/>
          <w:szCs w:val="22"/>
        </w:rPr>
        <w:t>); seagrass and algae (SA) mixed meadows; seagrass low density (SLD); seagrass high density (SHD). A, B and C denote locations.  Significant values are shown in bold.</w:t>
      </w:r>
    </w:p>
    <w:tbl>
      <w:tblPr>
        <w:tblW w:w="13729" w:type="dxa"/>
        <w:tblLook w:val="04A0" w:firstRow="1" w:lastRow="0" w:firstColumn="1" w:lastColumn="0" w:noHBand="0" w:noVBand="1"/>
      </w:tblPr>
      <w:tblGrid>
        <w:gridCol w:w="1720"/>
        <w:gridCol w:w="480"/>
        <w:gridCol w:w="1300"/>
        <w:gridCol w:w="960"/>
        <w:gridCol w:w="800"/>
        <w:gridCol w:w="265"/>
        <w:gridCol w:w="1040"/>
        <w:gridCol w:w="920"/>
        <w:gridCol w:w="1049"/>
        <w:gridCol w:w="1300"/>
        <w:gridCol w:w="460"/>
        <w:gridCol w:w="1115"/>
        <w:gridCol w:w="1060"/>
        <w:gridCol w:w="1260"/>
      </w:tblGrid>
      <w:tr w:rsidR="0041039B" w:rsidRPr="0041039B" w14:paraId="3DB6919D" w14:textId="77777777" w:rsidTr="00943F59">
        <w:trPr>
          <w:trHeight w:val="34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0CB5" w14:textId="77777777" w:rsidR="0041039B" w:rsidRPr="0041039B" w:rsidRDefault="0041039B" w:rsidP="0041039B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1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33A53BBE" w14:textId="77777777" w:rsidR="0041039B" w:rsidRPr="0041039B" w:rsidRDefault="0041039B" w:rsidP="0041039B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C682" w14:textId="77777777" w:rsidR="0041039B" w:rsidRPr="0041039B" w:rsidRDefault="0041039B" w:rsidP="0041039B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95" w:type="dxa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  <w:hideMark/>
          </w:tcPr>
          <w:p w14:paraId="2A5944F1" w14:textId="77777777" w:rsidR="0041039B" w:rsidRPr="0041039B" w:rsidRDefault="0041039B" w:rsidP="0041039B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Bacteria</w:t>
            </w:r>
          </w:p>
        </w:tc>
      </w:tr>
      <w:tr w:rsidR="0041039B" w:rsidRPr="0041039B" w14:paraId="537823DC" w14:textId="77777777" w:rsidTr="00943F59">
        <w:trPr>
          <w:trHeight w:val="3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197E" w14:textId="77777777" w:rsidR="0041039B" w:rsidRPr="0041039B" w:rsidRDefault="0041039B" w:rsidP="0041039B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A800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EECD" w14:textId="77777777" w:rsidR="0041039B" w:rsidRPr="0041039B" w:rsidRDefault="0041039B" w:rsidP="0041039B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Abundanc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A1068" w14:textId="77777777" w:rsidR="0041039B" w:rsidRPr="0041039B" w:rsidRDefault="0041039B" w:rsidP="0041039B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28C5" w14:textId="77777777" w:rsidR="0041039B" w:rsidRPr="0041039B" w:rsidRDefault="0041039B" w:rsidP="0041039B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Number of taxa (</w:t>
            </w:r>
            <w:proofErr w:type="spellStart"/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logeS</w:t>
            </w:r>
            <w:proofErr w:type="spellEnd"/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CFE0" w14:textId="77777777" w:rsidR="0041039B" w:rsidRPr="0041039B" w:rsidRDefault="0041039B" w:rsidP="0041039B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95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BB10" w14:textId="77777777" w:rsidR="0041039B" w:rsidRPr="0041039B" w:rsidRDefault="0041039B" w:rsidP="0041039B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Number of OTUs</w:t>
            </w:r>
          </w:p>
        </w:tc>
      </w:tr>
      <w:tr w:rsidR="0041039B" w:rsidRPr="0041039B" w14:paraId="07E09E5B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4A0F6" w14:textId="77777777" w:rsidR="0041039B" w:rsidRPr="0041039B" w:rsidRDefault="0041039B" w:rsidP="0041039B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FE8BE" w14:textId="77777777" w:rsidR="0041039B" w:rsidRPr="0041039B" w:rsidRDefault="0041039B" w:rsidP="0041039B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7FAA" w14:textId="77777777" w:rsidR="0041039B" w:rsidRPr="0041039B" w:rsidRDefault="0041039B" w:rsidP="0041039B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 xml:space="preserve">    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70E7" w14:textId="77777777" w:rsidR="0041039B" w:rsidRPr="0041039B" w:rsidRDefault="0041039B" w:rsidP="0041039B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2715" w14:textId="77777777" w:rsidR="0041039B" w:rsidRPr="0041039B" w:rsidRDefault="0041039B" w:rsidP="0041039B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E3051" w14:textId="77777777" w:rsidR="0041039B" w:rsidRPr="0041039B" w:rsidRDefault="0041039B" w:rsidP="0041039B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452E" w14:textId="77777777" w:rsidR="0041039B" w:rsidRPr="0041039B" w:rsidRDefault="0041039B" w:rsidP="0041039B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 xml:space="preserve">    M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C091" w14:textId="77777777" w:rsidR="0041039B" w:rsidRPr="0041039B" w:rsidRDefault="0041039B" w:rsidP="0041039B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A3FC2" w14:textId="77777777" w:rsidR="0041039B" w:rsidRPr="0041039B" w:rsidRDefault="0041039B" w:rsidP="0041039B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CE173" w14:textId="77777777" w:rsidR="0041039B" w:rsidRPr="0041039B" w:rsidRDefault="0041039B" w:rsidP="0041039B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1C8CD" w14:textId="77777777" w:rsidR="0041039B" w:rsidRPr="0041039B" w:rsidRDefault="0041039B" w:rsidP="0041039B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3A03" w14:textId="77777777" w:rsidR="0041039B" w:rsidRPr="0041039B" w:rsidRDefault="0041039B" w:rsidP="0041039B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   M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6141" w14:textId="77777777" w:rsidR="0041039B" w:rsidRPr="0041039B" w:rsidRDefault="0041039B" w:rsidP="0041039B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BE20" w14:textId="77777777" w:rsidR="0041039B" w:rsidRPr="0041039B" w:rsidRDefault="0041039B" w:rsidP="0041039B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P</w:t>
            </w:r>
          </w:p>
        </w:tc>
      </w:tr>
      <w:tr w:rsidR="0041039B" w:rsidRPr="0041039B" w14:paraId="1179EF39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7BC89" w14:textId="77777777" w:rsidR="0041039B" w:rsidRPr="0041039B" w:rsidRDefault="0041039B" w:rsidP="0041039B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Treatment (Tr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8A571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FB971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5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9F247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1.5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598B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1BD6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C1A0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14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EBA5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9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EE95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9BB91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AA07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AE3B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14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BF42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2.5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3F2A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076</w:t>
            </w:r>
          </w:p>
        </w:tc>
      </w:tr>
      <w:tr w:rsidR="0041039B" w:rsidRPr="0041039B" w14:paraId="0F6C073A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B23B2" w14:textId="77777777" w:rsidR="0041039B" w:rsidRPr="0041039B" w:rsidRDefault="0041039B" w:rsidP="0041039B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Location (Lo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509CE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5E8C6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2.4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FAB9A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7.2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0B37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5EF69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E4BFD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2.26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5EF45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14.4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8F30C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0EA0D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D4A2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1182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2.26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8D14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18.79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24D6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41039B" w:rsidRPr="0041039B" w14:paraId="2633C071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FB9C" w14:textId="77777777" w:rsidR="0041039B" w:rsidRPr="0041039B" w:rsidRDefault="0041039B" w:rsidP="0041039B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Tr x L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6AB6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9630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2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B9FC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DA67A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54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7D6B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6FAC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15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918C9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1.0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C83C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913E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EE3A4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00EE7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0.15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855E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2.54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2BA1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0.043</w:t>
            </w:r>
          </w:p>
        </w:tc>
      </w:tr>
      <w:tr w:rsidR="0041039B" w:rsidRPr="0041039B" w14:paraId="57FD0451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79C2" w14:textId="77777777" w:rsidR="0041039B" w:rsidRPr="0041039B" w:rsidRDefault="0041039B" w:rsidP="0041039B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R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BE9F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CDF9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3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8BF18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DC4D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54FC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0750" w14:textId="77777777" w:rsidR="0041039B" w:rsidRPr="0041039B" w:rsidRDefault="0041039B" w:rsidP="0041039B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15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D51A4" w14:textId="77777777" w:rsidR="0041039B" w:rsidRPr="0041039B" w:rsidRDefault="0041039B" w:rsidP="0041039B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E8A7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7340C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810F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E7FB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3F42" w14:textId="77777777" w:rsidR="0041039B" w:rsidRPr="0041039B" w:rsidRDefault="0041039B" w:rsidP="0041039B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8DDC" w14:textId="77777777" w:rsidR="0041039B" w:rsidRPr="0041039B" w:rsidRDefault="0041039B" w:rsidP="0041039B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41039B" w:rsidRPr="0041039B" w14:paraId="7AD33C36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77A3" w14:textId="77777777" w:rsidR="0041039B" w:rsidRPr="0041039B" w:rsidRDefault="0041039B" w:rsidP="0041039B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6463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D7F9" w14:textId="77777777" w:rsidR="0041039B" w:rsidRPr="0041039B" w:rsidRDefault="0041039B" w:rsidP="0041039B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332B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A594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F800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02505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8DE98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6CBF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8BB39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33966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C0AB" w14:textId="77777777" w:rsidR="0041039B" w:rsidRPr="0041039B" w:rsidRDefault="0041039B" w:rsidP="0041039B">
            <w:pPr>
              <w:jc w:val="both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25F4" w14:textId="77777777" w:rsidR="0041039B" w:rsidRPr="0041039B" w:rsidRDefault="0041039B" w:rsidP="0041039B">
            <w:pPr>
              <w:jc w:val="both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E692" w14:textId="77777777" w:rsidR="0041039B" w:rsidRPr="0041039B" w:rsidRDefault="0041039B" w:rsidP="0041039B">
            <w:pPr>
              <w:jc w:val="both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</w:tr>
      <w:tr w:rsidR="0041039B" w:rsidRPr="0041039B" w14:paraId="73988015" w14:textId="77777777" w:rsidTr="00943F59">
        <w:trPr>
          <w:trHeight w:val="4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E745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9FB16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5D99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91EC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CE52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F37C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B1C4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7E3F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331F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E609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3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D9C78" w14:textId="77777777" w:rsidR="0041039B" w:rsidRPr="0041039B" w:rsidRDefault="0041039B" w:rsidP="0041039B">
            <w:pPr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  <w:t>Term 'Tr x Lo'</w:t>
            </w:r>
          </w:p>
        </w:tc>
      </w:tr>
      <w:tr w:rsidR="0041039B" w:rsidRPr="0041039B" w14:paraId="3644750E" w14:textId="77777777" w:rsidTr="00943F59">
        <w:trPr>
          <w:trHeight w:val="320"/>
        </w:trPr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9353" w14:textId="77777777" w:rsidR="0041039B" w:rsidRPr="0041039B" w:rsidRDefault="0041039B" w:rsidP="0041039B">
            <w:pPr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EADFF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5D71E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7EAE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A9873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594E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9E3F9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8ABF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7935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3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4CC74" w14:textId="77777777" w:rsidR="0041039B" w:rsidRPr="0041039B" w:rsidRDefault="0041039B" w:rsidP="0041039B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Within level '</w:t>
            </w:r>
            <w:proofErr w:type="spell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Unv</w:t>
            </w:r>
            <w:proofErr w:type="spellEnd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' of factor 'Treatment'</w:t>
            </w:r>
          </w:p>
        </w:tc>
      </w:tr>
      <w:tr w:rsidR="0041039B" w:rsidRPr="0041039B" w14:paraId="0EF2E2C4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57C0" w14:textId="77777777" w:rsidR="0041039B" w:rsidRPr="0041039B" w:rsidRDefault="0041039B" w:rsidP="0041039B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4D66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00438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E9ABC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CF39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BCA8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33FF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BBF6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8D603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6FE7E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DF399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72DE5" w14:textId="77777777" w:rsidR="0041039B" w:rsidRPr="0041039B" w:rsidRDefault="0041039B" w:rsidP="0041039B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Group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860AA" w14:textId="5961FB5E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     </w:t>
            </w:r>
            <w:r w:rsidR="00943F59">
              <w:rPr>
                <w:rFonts w:ascii="Cambria" w:hAnsi="Cambria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135A0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p</w:t>
            </w:r>
          </w:p>
        </w:tc>
      </w:tr>
      <w:tr w:rsidR="0041039B" w:rsidRPr="0041039B" w14:paraId="0BDE12F9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300E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3B10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B492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42420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A65C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CDCE2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8C31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EF38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12C2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26708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6D7A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FDDC6" w14:textId="77777777" w:rsidR="0041039B" w:rsidRPr="0041039B" w:rsidRDefault="0041039B" w:rsidP="0041039B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A,B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BE9E5" w14:textId="17718152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1.5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BE6C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2689</w:t>
            </w:r>
          </w:p>
        </w:tc>
      </w:tr>
      <w:tr w:rsidR="0041039B" w:rsidRPr="0041039B" w14:paraId="3820C292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A96D9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9EC1C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3A985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B0166" w14:textId="77777777" w:rsidR="0041039B" w:rsidRPr="0041039B" w:rsidRDefault="0041039B" w:rsidP="0041039B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174BB" w14:textId="77777777" w:rsidR="0041039B" w:rsidRPr="0041039B" w:rsidRDefault="0041039B" w:rsidP="0041039B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F922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3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66F8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3F4DC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81AD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96F4" w14:textId="1C74A695" w:rsidR="0041039B" w:rsidRPr="0041039B" w:rsidRDefault="0041039B" w:rsidP="0041039B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A,C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BE98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4.5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B0A7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0.0003</w:t>
            </w:r>
          </w:p>
        </w:tc>
      </w:tr>
      <w:tr w:rsidR="0041039B" w:rsidRPr="0041039B" w14:paraId="768AF0F2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34F4" w14:textId="77777777" w:rsidR="0041039B" w:rsidRPr="0041039B" w:rsidRDefault="0041039B" w:rsidP="0041039B">
            <w:pPr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  <w:t>Term "Lo"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4D49" w14:textId="77777777" w:rsidR="0041039B" w:rsidRPr="0041039B" w:rsidRDefault="0041039B" w:rsidP="0041039B">
            <w:pPr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986D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5C32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BD8C3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6836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C260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9FC9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4C3BA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8B04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E721" w14:textId="77777777" w:rsidR="0041039B" w:rsidRPr="0041039B" w:rsidRDefault="0041039B" w:rsidP="0041039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AC31" w14:textId="5F5D618F" w:rsidR="0041039B" w:rsidRPr="0041039B" w:rsidRDefault="0041039B" w:rsidP="0041039B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B,C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F870E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5.9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E0DA" w14:textId="77777777" w:rsidR="0041039B" w:rsidRPr="0041039B" w:rsidRDefault="0041039B" w:rsidP="0041039B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943F59" w:rsidRPr="0041039B" w14:paraId="29D30599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A6787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Group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28A60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340AB" w14:textId="0BF1CF78" w:rsidR="00943F59" w:rsidRPr="0041039B" w:rsidRDefault="00943F59" w:rsidP="00943F59">
            <w:pPr>
              <w:jc w:val="right"/>
              <w:rPr>
                <w:rFonts w:ascii="Cambria" w:hAnsi="Cambria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     </w:t>
            </w:r>
            <w:r>
              <w:rPr>
                <w:rFonts w:ascii="Cambria" w:hAnsi="Cambria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B803" w14:textId="56B0F39A" w:rsidR="00943F59" w:rsidRPr="0041039B" w:rsidRDefault="00943F59" w:rsidP="00943F59">
            <w:pPr>
              <w:jc w:val="right"/>
              <w:rPr>
                <w:rFonts w:ascii="Cambria" w:hAnsi="Cambria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32DE" w14:textId="77777777" w:rsidR="00943F59" w:rsidRPr="0041039B" w:rsidRDefault="00943F59" w:rsidP="00943F59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3814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3168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829F7" w14:textId="3253ED77" w:rsidR="00943F59" w:rsidRPr="0041039B" w:rsidRDefault="00943F59" w:rsidP="00943F59">
            <w:pPr>
              <w:jc w:val="right"/>
              <w:rPr>
                <w:rFonts w:ascii="Cambria" w:hAnsi="Cambria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     </w:t>
            </w:r>
            <w:r>
              <w:rPr>
                <w:rFonts w:ascii="Cambria" w:hAnsi="Cambria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B1A2" w14:textId="58C9A9CC" w:rsidR="00943F59" w:rsidRPr="0041039B" w:rsidRDefault="00943F59" w:rsidP="00943F59">
            <w:pPr>
              <w:jc w:val="right"/>
              <w:rPr>
                <w:rFonts w:ascii="Cambria" w:hAnsi="Cambria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89F0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5A037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04AA1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C480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3D50" w14:textId="77777777" w:rsidR="00943F59" w:rsidRPr="0041039B" w:rsidRDefault="00943F59" w:rsidP="00943F59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</w:tr>
      <w:tr w:rsidR="00943F59" w:rsidRPr="0041039B" w14:paraId="3D0D4F6F" w14:textId="77777777" w:rsidTr="00943F59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88C3" w14:textId="422770BB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A,B</w:t>
            </w:r>
            <w:proofErr w:type="gram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73F0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8286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1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1B55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51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5EC1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C18B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CA83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D556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2.5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2499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0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F234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3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46898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Within level 'SA' of factor 'Treatment'</w:t>
            </w:r>
          </w:p>
        </w:tc>
      </w:tr>
      <w:tr w:rsidR="00943F59" w:rsidRPr="0041039B" w14:paraId="4AD87828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395B" w14:textId="7E1C7E29" w:rsidR="00943F59" w:rsidRPr="0041039B" w:rsidRDefault="00943F59" w:rsidP="00943F59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A,C</w:t>
            </w:r>
            <w:proofErr w:type="gram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1E58" w14:textId="77777777" w:rsidR="00943F59" w:rsidRPr="0041039B" w:rsidRDefault="00943F59" w:rsidP="00943F59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D7FC" w14:textId="50068BE9" w:rsidR="00943F59" w:rsidRPr="0041039B" w:rsidRDefault="00943F59" w:rsidP="00943F59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2.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9300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202C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0229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D85B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DF77" w14:textId="4FDE1FA9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2.8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7D236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0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56BB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1A19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2CF1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Group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AD6C4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     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E0668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p</w:t>
            </w:r>
          </w:p>
        </w:tc>
      </w:tr>
      <w:tr w:rsidR="00943F59" w:rsidRPr="0041039B" w14:paraId="0A27DDD0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6F18" w14:textId="2620EEFF" w:rsidR="00943F59" w:rsidRPr="0041039B" w:rsidRDefault="00943F59" w:rsidP="00943F59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B,C</w:t>
            </w:r>
            <w:proofErr w:type="gram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E062" w14:textId="77777777" w:rsidR="00943F59" w:rsidRPr="0041039B" w:rsidRDefault="00943F59" w:rsidP="00943F59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E265" w14:textId="263250E6" w:rsidR="00943F59" w:rsidRPr="0041039B" w:rsidRDefault="00943F59" w:rsidP="00943F59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3.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31E1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0.00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61E0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9FC0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C4645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07D6B" w14:textId="73564691" w:rsidR="00943F59" w:rsidRPr="0041039B" w:rsidRDefault="00943F59" w:rsidP="00943F59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5.38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815C3" w14:textId="77777777" w:rsidR="00943F59" w:rsidRPr="0041039B" w:rsidRDefault="00943F59" w:rsidP="00943F59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B3E8" w14:textId="77777777" w:rsidR="00943F59" w:rsidRPr="0041039B" w:rsidRDefault="00943F59" w:rsidP="00943F59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8B80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5429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A,B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9E9B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87DC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8650</w:t>
            </w:r>
          </w:p>
        </w:tc>
      </w:tr>
      <w:tr w:rsidR="00943F59" w:rsidRPr="0041039B" w14:paraId="2BC717B7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534B4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3A373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2463F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DC611" w14:textId="77777777" w:rsidR="00943F59" w:rsidRPr="0041039B" w:rsidRDefault="00943F59" w:rsidP="00943F59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324D" w14:textId="77777777" w:rsidR="00943F59" w:rsidRPr="0041039B" w:rsidRDefault="00943F59" w:rsidP="00943F59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6952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5538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046F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FEDEA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10CF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CB722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5657" w14:textId="042CB89B" w:rsidR="00943F59" w:rsidRPr="0041039B" w:rsidRDefault="00943F59" w:rsidP="00943F59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A,C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09EB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3.5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4CB2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0.0041</w:t>
            </w:r>
          </w:p>
        </w:tc>
      </w:tr>
      <w:tr w:rsidR="00943F59" w:rsidRPr="0041039B" w14:paraId="251F7B70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9329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50E7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92EB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03BE0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FFE8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720C0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04BCE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E073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619C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8829B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71B1F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518C" w14:textId="42B2C5DC" w:rsidR="00943F59" w:rsidRPr="0041039B" w:rsidRDefault="00943F59" w:rsidP="00943F59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B,C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472B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3.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01842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0.0093</w:t>
            </w:r>
          </w:p>
        </w:tc>
      </w:tr>
      <w:tr w:rsidR="00943F59" w:rsidRPr="0041039B" w14:paraId="7755108A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3AE6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60C7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4FE5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AE01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2B22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85A7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2A63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0630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1A68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ADFBF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85AA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BE72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06A4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7247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943F59" w:rsidRPr="0041039B" w14:paraId="5AFD27AC" w14:textId="77777777" w:rsidTr="00943F59">
        <w:trPr>
          <w:trHeight w:val="4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7CFD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BD51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AA3C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A985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388C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158C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68A9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FC35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2472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DCD1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3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F1FA1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Within level 'SLD' of factor 'Treatment'</w:t>
            </w:r>
          </w:p>
        </w:tc>
      </w:tr>
      <w:tr w:rsidR="00943F59" w:rsidRPr="0041039B" w14:paraId="28C5D527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D690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2D6D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83A4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0AA4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E3CF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58D0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EA85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CAAE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514C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0B384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9FCD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54EF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Group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5062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     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873C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p</w:t>
            </w:r>
          </w:p>
        </w:tc>
      </w:tr>
      <w:tr w:rsidR="00943F59" w:rsidRPr="0041039B" w14:paraId="79489F2D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F02A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6189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9C49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7C5A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6EBF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7E5D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7BB1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2132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6A95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B3DC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080A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D510F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A,B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75CD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3302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8652</w:t>
            </w:r>
          </w:p>
        </w:tc>
      </w:tr>
      <w:tr w:rsidR="00943F59" w:rsidRPr="0041039B" w14:paraId="6FB601A9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7E2D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75DD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8051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85E1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FC80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ACB2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D540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AEA5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EB33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D5A6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1E25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726F2" w14:textId="138A56F7" w:rsidR="00943F59" w:rsidRPr="0041039B" w:rsidRDefault="00943F59" w:rsidP="00943F59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A,C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B98D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3.8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336F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0.0018</w:t>
            </w:r>
          </w:p>
        </w:tc>
      </w:tr>
      <w:tr w:rsidR="00943F59" w:rsidRPr="0041039B" w14:paraId="023A09C1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B684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C52F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971C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CA8A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E0E8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F6C7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099C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6CEF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B657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CCD8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5EE0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A9137" w14:textId="3D370E4F" w:rsidR="00943F59" w:rsidRPr="0041039B" w:rsidRDefault="00943F59" w:rsidP="00943F59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B,C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BCA6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3.3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F2C0E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0.0068</w:t>
            </w:r>
          </w:p>
        </w:tc>
      </w:tr>
      <w:tr w:rsidR="00943F59" w:rsidRPr="0041039B" w14:paraId="058FDC53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DD79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32D0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4DD0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03A6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BE09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4B17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99E1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3591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B3A7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B514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AEEF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EB88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78AD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6E7F" w14:textId="77777777" w:rsidR="00943F59" w:rsidRPr="0041039B" w:rsidRDefault="00943F59" w:rsidP="00943F59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</w:tr>
      <w:tr w:rsidR="00943F59" w:rsidRPr="0041039B" w14:paraId="50F12E99" w14:textId="77777777" w:rsidTr="00943F59">
        <w:trPr>
          <w:trHeight w:val="4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1BFD" w14:textId="77777777" w:rsidR="00943F59" w:rsidRPr="0041039B" w:rsidRDefault="00943F59" w:rsidP="00943F59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AFD2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EF51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E312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11EA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18E5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EFB2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45B8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9DAD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DD06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3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70D97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Within level 'SHD' of factor 'Treatment'</w:t>
            </w:r>
          </w:p>
        </w:tc>
      </w:tr>
      <w:tr w:rsidR="00943F59" w:rsidRPr="0041039B" w14:paraId="771D0427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8E21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6D11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0049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EBEC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C33C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8A13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B3FF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2736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19D6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EAB3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CB8F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C3ACA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Group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2B61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     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F377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p</w:t>
            </w:r>
          </w:p>
        </w:tc>
      </w:tr>
      <w:tr w:rsidR="00943F59" w:rsidRPr="0041039B" w14:paraId="798EB64B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49F9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AE66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49D5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54DB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45A6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E751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EB8F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C4B0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5174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ADDA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4E73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6BD8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A,B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AFDAF" w14:textId="2C7EBB14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1</w:t>
            </w:r>
            <w:r w:rsidR="00320700">
              <w:rPr>
                <w:rFonts w:ascii="Cambria" w:hAnsi="Cambria" w:cs="Calibri"/>
                <w:color w:val="000000"/>
                <w:sz w:val="22"/>
                <w:szCs w:val="22"/>
              </w:rPr>
              <w:t>.</w:t>
            </w: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EF9B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2561</w:t>
            </w:r>
          </w:p>
        </w:tc>
      </w:tr>
      <w:tr w:rsidR="00943F59" w:rsidRPr="0041039B" w14:paraId="68B5CF2A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42CB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6726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EAF5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7DC9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7E7C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1532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D0D9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B25B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1643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FF70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4DD7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E2F83" w14:textId="6CD79FC6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A,C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788C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8966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8053</w:t>
            </w:r>
          </w:p>
        </w:tc>
      </w:tr>
      <w:tr w:rsidR="00943F59" w:rsidRPr="0041039B" w14:paraId="3D31AAFD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788B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30C2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482A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23E3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90E2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0AA2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F590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9A50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B26C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BE64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BE31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6306" w14:textId="27196026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B,C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B585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2.4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8F14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0557</w:t>
            </w:r>
          </w:p>
        </w:tc>
      </w:tr>
      <w:tr w:rsidR="00943F59" w:rsidRPr="0041039B" w14:paraId="3D6750FF" w14:textId="77777777" w:rsidTr="00943F59">
        <w:trPr>
          <w:trHeight w:val="1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72A5" w14:textId="77777777" w:rsidR="00943F59" w:rsidRPr="0041039B" w:rsidRDefault="00943F59" w:rsidP="00943F59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E967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D681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F4A5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395B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229D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B09D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26C4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FBBB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F633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BE05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A833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72F6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1750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943F59" w:rsidRPr="0041039B" w14:paraId="30126CB8" w14:textId="77777777" w:rsidTr="00943F59">
        <w:trPr>
          <w:trHeight w:val="4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2712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AE9D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850A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BFD3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F0C5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9DB8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61E7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AE64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F325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8A7D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3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B228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Within level 'A' of factor 'Location'</w:t>
            </w:r>
          </w:p>
        </w:tc>
      </w:tr>
      <w:tr w:rsidR="00943F59" w:rsidRPr="0041039B" w14:paraId="5F7E9A08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8D8F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820F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74DB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D59E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E324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C6A0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CD5B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DEBF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1231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9C3F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EA70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A474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Group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C0D8" w14:textId="620B3186" w:rsidR="00943F59" w:rsidRPr="0041039B" w:rsidRDefault="00943F59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FBFA" w14:textId="2713E6F9" w:rsidR="00943F59" w:rsidRPr="0041039B" w:rsidRDefault="00943F59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p</w:t>
            </w:r>
          </w:p>
        </w:tc>
      </w:tr>
      <w:tr w:rsidR="00943F59" w:rsidRPr="0041039B" w14:paraId="3958F82E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1A9F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06F3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732B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F8C3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16E5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4906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5281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0B35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E31F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E132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1933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91CB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UnV,SA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F188" w14:textId="14DBC3B0" w:rsidR="00943F59" w:rsidRPr="0041039B" w:rsidRDefault="00943F59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2.0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F7FA" w14:textId="77777777" w:rsidR="00943F59" w:rsidRPr="0041039B" w:rsidRDefault="00943F59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1807</w:t>
            </w:r>
          </w:p>
        </w:tc>
      </w:tr>
      <w:tr w:rsidR="00943F59" w:rsidRPr="0041039B" w14:paraId="26C35122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C5B1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EDFF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092F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16BC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E8CA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5397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A943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4E46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B298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188E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E749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DB59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UnV,SLD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BAAC" w14:textId="41909E85" w:rsidR="00943F59" w:rsidRPr="0041039B" w:rsidRDefault="00943F59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1.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546A" w14:textId="77777777" w:rsidR="00943F59" w:rsidRPr="0041039B" w:rsidRDefault="00943F59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7238</w:t>
            </w:r>
          </w:p>
        </w:tc>
      </w:tr>
      <w:tr w:rsidR="00943F59" w:rsidRPr="0041039B" w14:paraId="61AD2F38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4B09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6F43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32C2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1904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6E71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C38A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3A7B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671D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82A0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0BB8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5248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7616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UnV,SHD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1358" w14:textId="77777777" w:rsidR="00943F59" w:rsidRPr="0041039B" w:rsidRDefault="00943F59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D96E" w14:textId="77777777" w:rsidR="00943F59" w:rsidRPr="0041039B" w:rsidRDefault="00943F59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9444</w:t>
            </w:r>
          </w:p>
        </w:tc>
      </w:tr>
      <w:tr w:rsidR="00943F59" w:rsidRPr="0041039B" w14:paraId="7F44916C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6484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E861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B592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5DD6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8C45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0F60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CDAF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9D6C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12D4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F348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E7B2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9000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SA,SLD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1F0C" w14:textId="77777777" w:rsidR="00943F59" w:rsidRPr="0041039B" w:rsidRDefault="00943F59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0166" w14:textId="77777777" w:rsidR="00943F59" w:rsidRPr="0041039B" w:rsidRDefault="00943F59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8105</w:t>
            </w:r>
          </w:p>
        </w:tc>
      </w:tr>
      <w:tr w:rsidR="00943F59" w:rsidRPr="0041039B" w14:paraId="27BF4A61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E7AE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B30A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3C47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7217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D7C3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33F8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B305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9F74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20C6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1AAD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5B61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6DE1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SA.SH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422E" w14:textId="77777777" w:rsidR="00943F59" w:rsidRPr="0041039B" w:rsidRDefault="00943F59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2.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B8D9" w14:textId="77777777" w:rsidR="00943F59" w:rsidRPr="0041039B" w:rsidRDefault="00943F59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0833</w:t>
            </w:r>
          </w:p>
        </w:tc>
      </w:tr>
      <w:tr w:rsidR="00943F59" w:rsidRPr="0041039B" w14:paraId="19ABC93C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3424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3F2B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124B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672B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9EA3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9EAB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DC97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57DB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65F2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B248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44EE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30F6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SLD,SHD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0051" w14:textId="77777777" w:rsidR="00943F59" w:rsidRPr="0041039B" w:rsidRDefault="00943F59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1.4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110B" w14:textId="77777777" w:rsidR="00943F59" w:rsidRPr="0041039B" w:rsidRDefault="00943F59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4518</w:t>
            </w:r>
          </w:p>
        </w:tc>
      </w:tr>
      <w:tr w:rsidR="00943F59" w:rsidRPr="0041039B" w14:paraId="4A5D0F77" w14:textId="77777777" w:rsidTr="00943F59">
        <w:trPr>
          <w:trHeight w:val="3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CE66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0376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88A1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5C43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2CAA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43AF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66D1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3C62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8159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1602" w14:textId="77777777" w:rsidR="00943F59" w:rsidRPr="0041039B" w:rsidRDefault="00943F59" w:rsidP="00943F59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3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5379" w14:textId="77777777" w:rsidR="00943F59" w:rsidRPr="0041039B" w:rsidRDefault="00943F59" w:rsidP="00943F59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Within level 'B' of factor 'Location'</w:t>
            </w:r>
          </w:p>
        </w:tc>
      </w:tr>
      <w:tr w:rsidR="00320700" w:rsidRPr="0041039B" w14:paraId="7EBBA082" w14:textId="77777777" w:rsidTr="0025001E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1F25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C341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7558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9DEB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F80C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9643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6CA2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205F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CC15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1254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EC0C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3F6E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Group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34C34" w14:textId="340F6BE6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F60A7" w14:textId="4EAB1532" w:rsidR="00320700" w:rsidRPr="0041039B" w:rsidRDefault="00320700" w:rsidP="00320700">
            <w:pPr>
              <w:jc w:val="right"/>
              <w:rPr>
                <w:rFonts w:ascii="Cambria" w:hAnsi="Cambria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p</w:t>
            </w:r>
          </w:p>
        </w:tc>
      </w:tr>
      <w:tr w:rsidR="00320700" w:rsidRPr="0041039B" w14:paraId="7F8DED7D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A41E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0DB5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A781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D609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C667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1A8F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D92F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B604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9E67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C54A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62A0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7D8D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UnV,SA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5395" w14:textId="77777777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27F0" w14:textId="77777777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1.0000</w:t>
            </w:r>
          </w:p>
        </w:tc>
      </w:tr>
      <w:tr w:rsidR="00320700" w:rsidRPr="0041039B" w14:paraId="5424D588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DA50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D2F3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B4B6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5B0B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A649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30EF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28AD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453E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57E8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26D7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CB7D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5BE4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UnV,SLD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1FBC" w14:textId="77777777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23F8" w14:textId="77777777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7675</w:t>
            </w:r>
          </w:p>
        </w:tc>
      </w:tr>
      <w:tr w:rsidR="00320700" w:rsidRPr="0041039B" w14:paraId="58A97DEB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A696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9CB7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D241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BCD1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500D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F06A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0FB6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A70A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F017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8ACE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E29F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A2CF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UnV,SHD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D01E" w14:textId="77777777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4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DE8C" w14:textId="77777777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9710</w:t>
            </w:r>
          </w:p>
        </w:tc>
      </w:tr>
      <w:tr w:rsidR="00320700" w:rsidRPr="0041039B" w14:paraId="6D207F8A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9123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D3B8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F1D2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ACB4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3DB2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BA5F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86C9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904F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DE85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7A84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10DE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D250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SA,SLD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33B6" w14:textId="77777777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8F47" w14:textId="77777777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7717</w:t>
            </w:r>
          </w:p>
        </w:tc>
      </w:tr>
      <w:tr w:rsidR="00320700" w:rsidRPr="0041039B" w14:paraId="2D7F620A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CECA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E662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36FC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4546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8591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DE51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D70B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8028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8374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DBF9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A955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25D5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SA,SHD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0AEA" w14:textId="77777777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5EC3" w14:textId="77777777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9725</w:t>
            </w:r>
          </w:p>
        </w:tc>
      </w:tr>
      <w:tr w:rsidR="00320700" w:rsidRPr="0041039B" w14:paraId="36410A68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F593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B701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A0D2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4AB6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31B0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F34C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7396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3E8D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60C4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2C39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6B8F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39AB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SLD,SHD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448A" w14:textId="641E39C4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5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3FDE" w14:textId="77777777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9423</w:t>
            </w:r>
          </w:p>
        </w:tc>
      </w:tr>
      <w:tr w:rsidR="00320700" w:rsidRPr="0041039B" w14:paraId="24A58940" w14:textId="77777777" w:rsidTr="00943F59">
        <w:trPr>
          <w:trHeight w:val="4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FAB0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3A02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332C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EDA9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3B98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0FD5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4183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FDFA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5348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EDD6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3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0E2D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Within level 'C' of factor 'Location'</w:t>
            </w:r>
          </w:p>
        </w:tc>
      </w:tr>
      <w:tr w:rsidR="00320700" w:rsidRPr="0041039B" w14:paraId="5A85BDCD" w14:textId="77777777" w:rsidTr="00333485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18DD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D476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AE92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130B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7E84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488D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FE59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6DDB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3604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E78F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B23F4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31AB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Group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1216D" w14:textId="19F77A2D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BFDD6" w14:textId="4616D9C7" w:rsidR="00320700" w:rsidRPr="0041039B" w:rsidRDefault="00320700" w:rsidP="00320700">
            <w:pPr>
              <w:jc w:val="right"/>
              <w:rPr>
                <w:rFonts w:ascii="Cambria" w:hAnsi="Cambria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p</w:t>
            </w:r>
          </w:p>
        </w:tc>
      </w:tr>
      <w:tr w:rsidR="00320700" w:rsidRPr="0041039B" w14:paraId="75CED330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511D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B81A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8CDE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0F2B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BB76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8BB6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A9E6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9BCB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A047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7BFC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7B98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323D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UnV,SA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1497" w14:textId="145901B3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8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DB2A" w14:textId="77777777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8268</w:t>
            </w:r>
          </w:p>
        </w:tc>
      </w:tr>
      <w:tr w:rsidR="00320700" w:rsidRPr="0041039B" w14:paraId="4454559B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DF3C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D1F3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FFE3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928A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8156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ABD7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2AA7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1074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E610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EF4B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F746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08E7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UnV,SL</w:t>
            </w:r>
            <w:bookmarkStart w:id="0" w:name="_GoBack"/>
            <w:bookmarkEnd w:id="0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D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62E8" w14:textId="35A2DE09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1.3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21B8" w14:textId="77777777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5292</w:t>
            </w:r>
          </w:p>
        </w:tc>
      </w:tr>
      <w:tr w:rsidR="00320700" w:rsidRPr="0041039B" w14:paraId="15D08F8B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E9E8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57E1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0A1C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B6ED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8B60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9D38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41C9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B110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5BA7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C8EB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C280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8E40" w14:textId="77777777" w:rsidR="00320700" w:rsidRPr="0041039B" w:rsidRDefault="00320700" w:rsidP="00320700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UnV,SHD</w:t>
            </w:r>
            <w:proofErr w:type="spellEnd"/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20B8" w14:textId="442CC6FA" w:rsidR="00320700" w:rsidRPr="0041039B" w:rsidRDefault="00320700" w:rsidP="00320700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3.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E2CC" w14:textId="77777777" w:rsidR="00320700" w:rsidRPr="0041039B" w:rsidRDefault="00320700" w:rsidP="00320700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0.0123</w:t>
            </w:r>
          </w:p>
        </w:tc>
      </w:tr>
      <w:tr w:rsidR="00320700" w:rsidRPr="0041039B" w14:paraId="40AB44D8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7C64" w14:textId="77777777" w:rsidR="00320700" w:rsidRPr="0041039B" w:rsidRDefault="00320700" w:rsidP="00320700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11AC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CB61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FE30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48E3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F0F4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74DD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3348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1869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6A61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FD34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984C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SA,SLD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5E60" w14:textId="04DA3825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3648" w14:textId="77777777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9995</w:t>
            </w:r>
          </w:p>
        </w:tc>
      </w:tr>
      <w:tr w:rsidR="00320700" w:rsidRPr="0041039B" w14:paraId="49DABD48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E066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58F0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A549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C0E6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4086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3004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F366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8A1E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5054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7F88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5628" w14:textId="77777777" w:rsidR="00320700" w:rsidRPr="0041039B" w:rsidRDefault="00320700" w:rsidP="0032070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F686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SA,SHD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6325" w14:textId="42A89651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1.3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74EF" w14:textId="77777777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5152</w:t>
            </w:r>
          </w:p>
        </w:tc>
      </w:tr>
      <w:tr w:rsidR="00320700" w:rsidRPr="0041039B" w14:paraId="4961CC4A" w14:textId="77777777" w:rsidTr="00943F59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C3F6E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A5BB7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D65E2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A3FE2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17E17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F3303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4E143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2CC30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02939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A5D19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28FC6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29D56" w14:textId="77777777" w:rsidR="00320700" w:rsidRPr="0041039B" w:rsidRDefault="00320700" w:rsidP="0032070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SLD,SHD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AB033" w14:textId="589B8814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1.8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68B11" w14:textId="77777777" w:rsidR="00320700" w:rsidRPr="0041039B" w:rsidRDefault="00320700" w:rsidP="0032070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41039B">
              <w:rPr>
                <w:rFonts w:ascii="Cambria" w:hAnsi="Cambria" w:cs="Calibri"/>
                <w:color w:val="000000"/>
                <w:sz w:val="22"/>
                <w:szCs w:val="22"/>
              </w:rPr>
              <w:t>0.2639</w:t>
            </w:r>
          </w:p>
        </w:tc>
      </w:tr>
    </w:tbl>
    <w:p w14:paraId="7FB1ACAD" w14:textId="77777777" w:rsidR="009424E2" w:rsidRDefault="00320700"/>
    <w:sectPr w:rsidR="009424E2" w:rsidSect="0041039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7F7EEA"/>
    <w:multiLevelType w:val="multilevel"/>
    <w:tmpl w:val="A870844C"/>
    <w:lvl w:ilvl="0">
      <w:start w:val="1"/>
      <w:numFmt w:val="decimal"/>
      <w:lvlText w:val="%1."/>
      <w:lvlJc w:val="left"/>
      <w:pPr>
        <w:ind w:left="375" w:hanging="375"/>
      </w:pPr>
      <w:rPr>
        <w:rFonts w:hint="default"/>
        <w:i w:val="0"/>
      </w:rPr>
    </w:lvl>
    <w:lvl w:ilvl="1">
      <w:start w:val="1"/>
      <w:numFmt w:val="decimal"/>
      <w:pStyle w:val="Heading2"/>
      <w:lvlText w:val="%1.%2."/>
      <w:lvlJc w:val="left"/>
      <w:pPr>
        <w:ind w:left="720" w:hanging="72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39B"/>
    <w:rsid w:val="00074182"/>
    <w:rsid w:val="00320700"/>
    <w:rsid w:val="0041039B"/>
    <w:rsid w:val="00486651"/>
    <w:rsid w:val="00943F59"/>
    <w:rsid w:val="00AA129D"/>
    <w:rsid w:val="00D61BF6"/>
    <w:rsid w:val="00D8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6CFA07"/>
  <w15:chartTrackingRefBased/>
  <w15:docId w15:val="{44DBA401-6D29-7F41-99E1-39F3A260F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39B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039B"/>
    <w:pPr>
      <w:keepNext/>
      <w:keepLines/>
      <w:numPr>
        <w:ilvl w:val="1"/>
        <w:numId w:val="1"/>
      </w:numPr>
      <w:spacing w:before="240" w:after="240"/>
      <w:outlineLvl w:val="1"/>
    </w:pPr>
    <w:rPr>
      <w:rFonts w:eastAsiaTheme="majorEastAsia" w:cstheme="majorBidi"/>
      <w:b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039B"/>
    <w:rPr>
      <w:rFonts w:ascii="Times New Roman" w:eastAsiaTheme="majorEastAsia" w:hAnsi="Times New Roman" w:cstheme="majorBidi"/>
      <w:b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3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39B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21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0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31T17:46:00Z</dcterms:created>
  <dcterms:modified xsi:type="dcterms:W3CDTF">2020-07-31T17:46:00Z</dcterms:modified>
</cp:coreProperties>
</file>